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D502" w14:textId="4E9AF61A" w:rsidR="00A36A38" w:rsidRPr="007C5ED8" w:rsidRDefault="00DA5FC6" w:rsidP="007C5ED8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b/>
          <w:bCs/>
          <w:iCs/>
          <w:sz w:val="24"/>
          <w:u w:val="single"/>
        </w:rPr>
      </w:pPr>
      <w:r w:rsidRPr="00A57D3C">
        <w:rPr>
          <w:rFonts w:ascii="Arial" w:hAnsi="Arial" w:cs="Arial"/>
          <w:b/>
          <w:bCs/>
          <w:iCs/>
          <w:sz w:val="24"/>
          <w:u w:val="single"/>
        </w:rPr>
        <w:t>Supplemental material</w:t>
      </w:r>
    </w:p>
    <w:p w14:paraId="6CBF0077" w14:textId="142F7DF2" w:rsidR="00DA5FC6" w:rsidRDefault="00DA5FC6" w:rsidP="00DA5FC6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  <w:r w:rsidRPr="00364144">
        <w:rPr>
          <w:rFonts w:ascii="Arial" w:hAnsi="Arial" w:cs="Arial"/>
          <w:b/>
          <w:bCs/>
          <w:iCs/>
          <w:sz w:val="24"/>
        </w:rPr>
        <w:t>Figure S</w:t>
      </w:r>
      <w:r w:rsidR="007C5ED8">
        <w:rPr>
          <w:rFonts w:ascii="Arial" w:hAnsi="Arial" w:cs="Arial"/>
          <w:b/>
          <w:bCs/>
          <w:iCs/>
          <w:sz w:val="24"/>
        </w:rPr>
        <w:t>1</w:t>
      </w:r>
      <w:r w:rsidRPr="00364144">
        <w:rPr>
          <w:rFonts w:ascii="Arial" w:hAnsi="Arial" w:cs="Arial"/>
          <w:b/>
          <w:bCs/>
          <w:iCs/>
          <w:sz w:val="24"/>
        </w:rPr>
        <w:t>.</w:t>
      </w:r>
      <w:r>
        <w:rPr>
          <w:rFonts w:ascii="Arial" w:hAnsi="Arial" w:cs="Arial"/>
          <w:b/>
          <w:bCs/>
          <w:iCs/>
          <w:sz w:val="24"/>
        </w:rPr>
        <w:t xml:space="preserve"> </w:t>
      </w:r>
      <w:r>
        <w:rPr>
          <w:rFonts w:ascii="Arial" w:hAnsi="Arial" w:cs="Arial"/>
          <w:iCs/>
          <w:sz w:val="24"/>
        </w:rPr>
        <w:t>Overview of used first-line thrombectomy technique over the years.</w:t>
      </w:r>
    </w:p>
    <w:p w14:paraId="7FFDFD87" w14:textId="5DDDBBE1" w:rsidR="00F14F69" w:rsidRDefault="00F14F69" w:rsidP="00F14F69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noProof/>
          <w:sz w:val="24"/>
        </w:rPr>
        <w:drawing>
          <wp:inline distT="0" distB="0" distL="0" distR="0" wp14:anchorId="1E7D800E" wp14:editId="745F38FD">
            <wp:extent cx="5460493" cy="4266565"/>
            <wp:effectExtent l="0" t="0" r="635" b="63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7"/>
                    <a:stretch/>
                  </pic:blipFill>
                  <pic:spPr bwMode="auto">
                    <a:xfrm>
                      <a:off x="0" y="0"/>
                      <a:ext cx="5461000" cy="4266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87E62" w14:textId="77777777" w:rsidR="00F14F69" w:rsidRDefault="00DA5FC6" w:rsidP="00282942">
      <w:pPr>
        <w:suppressAutoHyphens w:val="0"/>
        <w:spacing w:line="480" w:lineRule="auto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</w:rPr>
        <w:t>ASP, direct aspiration thrombectomy</w:t>
      </w:r>
      <w:r w:rsidRPr="003D590F">
        <w:rPr>
          <w:rFonts w:ascii="Arial" w:hAnsi="Arial" w:cs="Arial"/>
          <w:iCs/>
          <w:sz w:val="24"/>
        </w:rPr>
        <w:t>;</w:t>
      </w:r>
      <w:r>
        <w:rPr>
          <w:rFonts w:ascii="Arial" w:hAnsi="Arial" w:cs="Arial"/>
          <w:iCs/>
          <w:sz w:val="24"/>
        </w:rPr>
        <w:t xml:space="preserve"> SR, stent retriever thrombectomy</w:t>
      </w:r>
      <w:r w:rsidRPr="00964CA0">
        <w:rPr>
          <w:rFonts w:ascii="Arial" w:hAnsi="Arial" w:cs="Arial"/>
          <w:iCs/>
          <w:sz w:val="24"/>
        </w:rPr>
        <w:t>.</w:t>
      </w:r>
    </w:p>
    <w:p w14:paraId="6CC94D56" w14:textId="7D688E76" w:rsidR="00DA5FC6" w:rsidRPr="00F14F69" w:rsidRDefault="00F14F69" w:rsidP="00282942">
      <w:pPr>
        <w:suppressAutoHyphens w:val="0"/>
        <w:spacing w:line="480" w:lineRule="auto"/>
        <w:rPr>
          <w:rFonts w:ascii="Arial" w:hAnsi="Arial" w:cs="Arial"/>
          <w:iCs/>
          <w:sz w:val="24"/>
        </w:rPr>
      </w:pPr>
      <w:r w:rsidRPr="00F14F69">
        <w:rPr>
          <w:rFonts w:ascii="Arial" w:hAnsi="Arial" w:cs="Arial"/>
          <w:iCs/>
          <w:sz w:val="24"/>
        </w:rPr>
        <w:t>*</w:t>
      </w:r>
      <w:r>
        <w:rPr>
          <w:rFonts w:ascii="Arial" w:hAnsi="Arial" w:cs="Arial"/>
          <w:iCs/>
          <w:sz w:val="24"/>
        </w:rPr>
        <w:t xml:space="preserve"> </w:t>
      </w:r>
      <w:r w:rsidRPr="00F14F69">
        <w:rPr>
          <w:rFonts w:ascii="Arial" w:hAnsi="Arial" w:cs="Arial"/>
          <w:iCs/>
          <w:sz w:val="24"/>
        </w:rPr>
        <w:t xml:space="preserve">The years are based on the inclusion time of the MR CLEAN LATE trial. </w:t>
      </w:r>
      <w:r w:rsidR="0012294B">
        <w:rPr>
          <w:rFonts w:ascii="Arial" w:hAnsi="Arial" w:cs="Arial"/>
          <w:iCs/>
          <w:sz w:val="24"/>
        </w:rPr>
        <w:t xml:space="preserve">Year </w:t>
      </w:r>
      <w:r w:rsidRPr="00F14F69">
        <w:rPr>
          <w:rFonts w:ascii="Arial" w:hAnsi="Arial" w:cs="Arial"/>
          <w:iCs/>
          <w:sz w:val="24"/>
        </w:rPr>
        <w:t>1</w:t>
      </w:r>
      <w:r w:rsidR="0012294B">
        <w:rPr>
          <w:rFonts w:ascii="Arial" w:hAnsi="Arial" w:cs="Arial"/>
          <w:iCs/>
          <w:sz w:val="24"/>
        </w:rPr>
        <w:t xml:space="preserve"> February 2018-January 2019; Year 2 February 2019-January 2020; Year 3 February 2020-January 2021; Year 4 February 2021-January 2022. </w:t>
      </w:r>
      <w:r w:rsidR="00DA5FC6" w:rsidRPr="00F14F69">
        <w:rPr>
          <w:rFonts w:ascii="Arial" w:hAnsi="Arial" w:cs="Arial"/>
          <w:iCs/>
          <w:sz w:val="24"/>
        </w:rPr>
        <w:br w:type="page"/>
      </w:r>
    </w:p>
    <w:p w14:paraId="5EA4E716" w14:textId="31806D1A" w:rsidR="005A6749" w:rsidRDefault="005A6749" w:rsidP="005A6749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lastRenderedPageBreak/>
        <w:t xml:space="preserve">Table S1. </w:t>
      </w:r>
      <w:r>
        <w:rPr>
          <w:rFonts w:ascii="Arial" w:hAnsi="Arial" w:cs="Arial"/>
          <w:iCs/>
          <w:sz w:val="24"/>
        </w:rPr>
        <w:t>Second technique approaches after first-line technique switch</w:t>
      </w:r>
      <w:r>
        <w:rPr>
          <w:rFonts w:ascii="Arial" w:hAnsi="Arial" w:cs="Arial"/>
          <w:b/>
          <w:bCs/>
          <w:iCs/>
          <w:sz w:val="24"/>
        </w:rPr>
        <w:t xml:space="preserve"> </w:t>
      </w:r>
    </w:p>
    <w:tbl>
      <w:tblPr>
        <w:tblStyle w:val="Tabelraster"/>
        <w:tblW w:w="7656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50"/>
        <w:gridCol w:w="851"/>
        <w:gridCol w:w="850"/>
        <w:gridCol w:w="851"/>
        <w:gridCol w:w="850"/>
        <w:gridCol w:w="851"/>
      </w:tblGrid>
      <w:tr w:rsidR="005A6749" w:rsidRPr="003D590F" w14:paraId="4C27D76C" w14:textId="77777777" w:rsidTr="00ED6F8D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774220DD" w14:textId="77777777" w:rsidR="005A6749" w:rsidRPr="003D590F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3B160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R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  <w:p w14:paraId="25E889B7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80326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  <w:p w14:paraId="199DC88F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2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3E42C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R+ASP</w:t>
            </w:r>
          </w:p>
          <w:p w14:paraId="5CF55E19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8)</w:t>
            </w:r>
          </w:p>
        </w:tc>
      </w:tr>
      <w:tr w:rsidR="005A6749" w:rsidRPr="003D590F" w14:paraId="6302F26A" w14:textId="77777777" w:rsidTr="00ED6F8D">
        <w:tc>
          <w:tcPr>
            <w:tcW w:w="7656" w:type="dxa"/>
            <w:gridSpan w:val="7"/>
            <w:tcBorders>
              <w:top w:val="single" w:sz="4" w:space="0" w:color="auto"/>
            </w:tcBorders>
          </w:tcPr>
          <w:p w14:paraId="2F802B1E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cond technique approach – n. (%)</w:t>
            </w:r>
          </w:p>
        </w:tc>
      </w:tr>
      <w:tr w:rsidR="005A6749" w:rsidRPr="003D590F" w14:paraId="68C394EC" w14:textId="77777777" w:rsidTr="00ED6F8D">
        <w:tc>
          <w:tcPr>
            <w:tcW w:w="2553" w:type="dxa"/>
          </w:tcPr>
          <w:p w14:paraId="031AC885" w14:textId="77777777" w:rsidR="005A6749" w:rsidRPr="003D590F" w:rsidRDefault="005A6749" w:rsidP="00ED6F8D">
            <w:pPr>
              <w:spacing w:line="480" w:lineRule="auto"/>
              <w:ind w:left="178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R</w:t>
            </w:r>
          </w:p>
        </w:tc>
        <w:tc>
          <w:tcPr>
            <w:tcW w:w="850" w:type="dxa"/>
          </w:tcPr>
          <w:p w14:paraId="358B3B08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851" w:type="dxa"/>
          </w:tcPr>
          <w:p w14:paraId="39647BE6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850" w:type="dxa"/>
          </w:tcPr>
          <w:p w14:paraId="5EF1F6CD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851" w:type="dxa"/>
          </w:tcPr>
          <w:p w14:paraId="039604EC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16)</w:t>
            </w:r>
          </w:p>
        </w:tc>
        <w:tc>
          <w:tcPr>
            <w:tcW w:w="850" w:type="dxa"/>
          </w:tcPr>
          <w:p w14:paraId="2D477B2C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851" w:type="dxa"/>
          </w:tcPr>
          <w:p w14:paraId="2A4D0B9F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38)</w:t>
            </w:r>
          </w:p>
        </w:tc>
      </w:tr>
      <w:tr w:rsidR="005A6749" w:rsidRPr="003D590F" w14:paraId="7F9A9929" w14:textId="77777777" w:rsidTr="00ED6F8D">
        <w:tc>
          <w:tcPr>
            <w:tcW w:w="2553" w:type="dxa"/>
          </w:tcPr>
          <w:p w14:paraId="32350A7C" w14:textId="77777777" w:rsidR="005A6749" w:rsidRPr="003D590F" w:rsidRDefault="005A6749" w:rsidP="00ED6F8D">
            <w:pPr>
              <w:spacing w:line="480" w:lineRule="auto"/>
              <w:ind w:left="178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</w:t>
            </w:r>
          </w:p>
        </w:tc>
        <w:tc>
          <w:tcPr>
            <w:tcW w:w="850" w:type="dxa"/>
          </w:tcPr>
          <w:p w14:paraId="37E00E57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851" w:type="dxa"/>
          </w:tcPr>
          <w:p w14:paraId="2992EA89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38)</w:t>
            </w:r>
          </w:p>
        </w:tc>
        <w:tc>
          <w:tcPr>
            <w:tcW w:w="850" w:type="dxa"/>
          </w:tcPr>
          <w:p w14:paraId="043C55D3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851" w:type="dxa"/>
          </w:tcPr>
          <w:p w14:paraId="19B54124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850" w:type="dxa"/>
          </w:tcPr>
          <w:p w14:paraId="5990D27A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851" w:type="dxa"/>
          </w:tcPr>
          <w:p w14:paraId="23E76857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63)</w:t>
            </w:r>
          </w:p>
        </w:tc>
      </w:tr>
      <w:tr w:rsidR="005A6749" w:rsidRPr="003D590F" w14:paraId="553940E8" w14:textId="77777777" w:rsidTr="00ED6F8D">
        <w:tc>
          <w:tcPr>
            <w:tcW w:w="2553" w:type="dxa"/>
            <w:tcBorders>
              <w:bottom w:val="single" w:sz="4" w:space="0" w:color="auto"/>
            </w:tcBorders>
          </w:tcPr>
          <w:p w14:paraId="68F2A5A4" w14:textId="77777777" w:rsidR="005A6749" w:rsidRPr="003D590F" w:rsidRDefault="005A6749" w:rsidP="00ED6F8D">
            <w:pPr>
              <w:spacing w:line="480" w:lineRule="auto"/>
              <w:ind w:left="178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R+AS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C96636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62F318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14B283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1140C8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8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EEEF6D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642056" w14:textId="77777777" w:rsidR="005A6749" w:rsidRDefault="005A6749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</w:tr>
    </w:tbl>
    <w:p w14:paraId="107BF0EE" w14:textId="77777777" w:rsidR="005A6749" w:rsidRDefault="005A6749" w:rsidP="005A6749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  <w:r>
        <w:rPr>
          <w:rFonts w:ascii="Arial" w:hAnsi="Arial" w:cs="Arial"/>
          <w:iCs/>
          <w:sz w:val="24"/>
        </w:rPr>
        <w:t>ASP, direct aspiration thrombectomy</w:t>
      </w:r>
      <w:r w:rsidRPr="003D590F">
        <w:rPr>
          <w:rFonts w:ascii="Arial" w:hAnsi="Arial" w:cs="Arial"/>
          <w:iCs/>
          <w:sz w:val="24"/>
        </w:rPr>
        <w:t>;</w:t>
      </w:r>
      <w:r>
        <w:rPr>
          <w:rFonts w:ascii="Arial" w:hAnsi="Arial" w:cs="Arial"/>
          <w:iCs/>
          <w:sz w:val="24"/>
        </w:rPr>
        <w:t xml:space="preserve"> SR, stent retriever thrombectomy.</w:t>
      </w:r>
    </w:p>
    <w:p w14:paraId="6F437BE0" w14:textId="62B053C7" w:rsidR="005B7471" w:rsidRDefault="005A6749">
      <w:pPr>
        <w:suppressAutoHyphens w:val="0"/>
        <w:rPr>
          <w:rFonts w:ascii="Arial" w:hAnsi="Arial" w:cs="Arial"/>
          <w:b/>
          <w:bCs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br w:type="page"/>
      </w:r>
    </w:p>
    <w:p w14:paraId="01A8CD03" w14:textId="22194DBF" w:rsidR="00DA5FC6" w:rsidRPr="008A0CB4" w:rsidRDefault="00DA5FC6" w:rsidP="00DA5FC6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  <w:r w:rsidRPr="00964CA0">
        <w:rPr>
          <w:rFonts w:ascii="Arial" w:hAnsi="Arial" w:cs="Arial"/>
          <w:b/>
          <w:bCs/>
          <w:iCs/>
          <w:sz w:val="24"/>
        </w:rPr>
        <w:lastRenderedPageBreak/>
        <w:t>Table S</w:t>
      </w:r>
      <w:r w:rsidR="005A6749">
        <w:rPr>
          <w:rFonts w:ascii="Arial" w:hAnsi="Arial" w:cs="Arial"/>
          <w:b/>
          <w:bCs/>
          <w:iCs/>
          <w:sz w:val="24"/>
        </w:rPr>
        <w:t>2</w:t>
      </w:r>
      <w:r w:rsidRPr="00964CA0">
        <w:rPr>
          <w:rFonts w:ascii="Arial" w:hAnsi="Arial" w:cs="Arial"/>
          <w:b/>
          <w:bCs/>
          <w:iCs/>
          <w:sz w:val="24"/>
        </w:rPr>
        <w:t xml:space="preserve">. </w:t>
      </w:r>
      <w:r>
        <w:rPr>
          <w:rFonts w:ascii="Arial" w:hAnsi="Arial" w:cs="Arial"/>
          <w:iCs/>
          <w:sz w:val="24"/>
        </w:rPr>
        <w:t>Sensitivity analysis without M2-occlusions</w:t>
      </w:r>
    </w:p>
    <w:tbl>
      <w:tblPr>
        <w:tblStyle w:val="Tabelraster"/>
        <w:tblW w:w="1063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992"/>
        <w:gridCol w:w="1984"/>
        <w:gridCol w:w="2410"/>
        <w:gridCol w:w="2693"/>
      </w:tblGrid>
      <w:tr w:rsidR="00DA5FC6" w:rsidRPr="003D590F" w14:paraId="1DF6C17E" w14:textId="77777777" w:rsidTr="00ED6F8D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43CDADCD" w14:textId="3FA5403E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9176C7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E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B86856A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 versus SR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2B8F42D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R+ASP versus SR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7C0C75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 versus SR+ASP</w:t>
            </w:r>
          </w:p>
        </w:tc>
      </w:tr>
      <w:tr w:rsidR="00DA5FC6" w:rsidRPr="003D590F" w14:paraId="48B2A554" w14:textId="77777777" w:rsidTr="00ED6F8D">
        <w:tc>
          <w:tcPr>
            <w:tcW w:w="2553" w:type="dxa"/>
            <w:tcBorders>
              <w:top w:val="single" w:sz="4" w:space="0" w:color="auto"/>
            </w:tcBorders>
          </w:tcPr>
          <w:p w14:paraId="1E69C236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mRS at 90 days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4C5760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cO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C0DBD6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64 (0.77-3.4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ABE720A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1 (0.58-2.53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29C68B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34 (0.64-2.81)</w:t>
            </w:r>
          </w:p>
        </w:tc>
      </w:tr>
      <w:tr w:rsidR="00DA5FC6" w:rsidRPr="003D590F" w14:paraId="56B23F2E" w14:textId="77777777" w:rsidTr="00ED6F8D">
        <w:tc>
          <w:tcPr>
            <w:tcW w:w="2553" w:type="dxa"/>
          </w:tcPr>
          <w:p w14:paraId="087D5166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mRS 0-1 at 90 days</w:t>
            </w:r>
          </w:p>
        </w:tc>
        <w:tc>
          <w:tcPr>
            <w:tcW w:w="992" w:type="dxa"/>
          </w:tcPr>
          <w:p w14:paraId="4AA86D47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1984" w:type="dxa"/>
          </w:tcPr>
          <w:p w14:paraId="3A75119D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47 (0.53-4.14)</w:t>
            </w:r>
          </w:p>
        </w:tc>
        <w:tc>
          <w:tcPr>
            <w:tcW w:w="2410" w:type="dxa"/>
          </w:tcPr>
          <w:p w14:paraId="38317F30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3 (0.16-1.74)</w:t>
            </w:r>
          </w:p>
        </w:tc>
        <w:tc>
          <w:tcPr>
            <w:tcW w:w="2693" w:type="dxa"/>
          </w:tcPr>
          <w:p w14:paraId="5DE93565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77 (0.86-8.94)</w:t>
            </w:r>
          </w:p>
        </w:tc>
      </w:tr>
      <w:tr w:rsidR="00DA5FC6" w:rsidRPr="003D590F" w14:paraId="60AA0DEC" w14:textId="77777777" w:rsidTr="00ED6F8D">
        <w:tc>
          <w:tcPr>
            <w:tcW w:w="2553" w:type="dxa"/>
            <w:tcBorders>
              <w:bottom w:val="single" w:sz="4" w:space="0" w:color="auto"/>
            </w:tcBorders>
          </w:tcPr>
          <w:p w14:paraId="0F2E993C" w14:textId="77777777" w:rsidR="00DA5FC6" w:rsidRPr="003D590F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mRS 0-2 at 90 day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B95E41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6193B8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59 (0.59-4.2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6CC4D8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75 (0.64-4.7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8C88BDB" w14:textId="77777777" w:rsidR="00DA5FC6" w:rsidRDefault="00DA5FC6" w:rsidP="00ED6F8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1 (0.33-2.51)</w:t>
            </w:r>
          </w:p>
        </w:tc>
      </w:tr>
    </w:tbl>
    <w:p w14:paraId="76E50DDE" w14:textId="6F858368" w:rsidR="00E86BB0" w:rsidRDefault="00DA5FC6" w:rsidP="00DA5FC6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sz w:val="24"/>
        </w:rPr>
      </w:pPr>
      <w:r>
        <w:rPr>
          <w:rFonts w:ascii="Arial" w:hAnsi="Arial" w:cs="Arial"/>
          <w:iCs/>
          <w:sz w:val="24"/>
        </w:rPr>
        <w:t>ASP, direct aspiration thrombectomy</w:t>
      </w:r>
      <w:r w:rsidRPr="003D590F">
        <w:rPr>
          <w:rFonts w:ascii="Arial" w:hAnsi="Arial" w:cs="Arial"/>
          <w:iCs/>
          <w:sz w:val="24"/>
        </w:rPr>
        <w:t>;</w:t>
      </w:r>
      <w:r>
        <w:rPr>
          <w:rFonts w:ascii="Arial" w:hAnsi="Arial" w:cs="Arial"/>
          <w:iCs/>
          <w:sz w:val="24"/>
        </w:rPr>
        <w:t xml:space="preserve"> SR, stent retriever thrombectomy;</w:t>
      </w:r>
      <w:r w:rsidRPr="003D590F">
        <w:rPr>
          <w:rFonts w:ascii="Arial" w:hAnsi="Arial" w:cs="Arial"/>
          <w:sz w:val="24"/>
        </w:rPr>
        <w:t xml:space="preserve"> </w:t>
      </w:r>
      <w:r w:rsidRPr="003D590F">
        <w:rPr>
          <w:rFonts w:ascii="Arial" w:hAnsi="Arial" w:cs="Arial"/>
          <w:iCs/>
          <w:sz w:val="24"/>
        </w:rPr>
        <w:t xml:space="preserve">mRS, </w:t>
      </w:r>
      <w:r w:rsidRPr="003D590F">
        <w:rPr>
          <w:rFonts w:ascii="Arial" w:hAnsi="Arial" w:cs="Arial"/>
          <w:sz w:val="24"/>
        </w:rPr>
        <w:t>modified Rankin Scale; eTICI</w:t>
      </w:r>
      <w:r>
        <w:rPr>
          <w:rFonts w:ascii="Arial" w:hAnsi="Arial" w:cs="Arial"/>
          <w:sz w:val="24"/>
        </w:rPr>
        <w:t>.</w:t>
      </w:r>
    </w:p>
    <w:p w14:paraId="700F17B4" w14:textId="12D1AB12" w:rsidR="0039750D" w:rsidRDefault="008D3EB0">
      <w:pPr>
        <w:suppressAutoHyphens w:val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26BF599F" w14:textId="64C2D756" w:rsidR="0039750D" w:rsidRPr="008A0CB4" w:rsidRDefault="0039750D" w:rsidP="0039750D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  <w:r w:rsidRPr="00964CA0">
        <w:rPr>
          <w:rFonts w:ascii="Arial" w:hAnsi="Arial" w:cs="Arial"/>
          <w:b/>
          <w:bCs/>
          <w:iCs/>
          <w:sz w:val="24"/>
        </w:rPr>
        <w:lastRenderedPageBreak/>
        <w:t>Table S</w:t>
      </w:r>
      <w:r>
        <w:rPr>
          <w:rFonts w:ascii="Arial" w:hAnsi="Arial" w:cs="Arial"/>
          <w:b/>
          <w:bCs/>
          <w:iCs/>
          <w:sz w:val="24"/>
        </w:rPr>
        <w:t>3</w:t>
      </w:r>
      <w:r w:rsidRPr="00964CA0">
        <w:rPr>
          <w:rFonts w:ascii="Arial" w:hAnsi="Arial" w:cs="Arial"/>
          <w:b/>
          <w:bCs/>
          <w:iCs/>
          <w:sz w:val="24"/>
        </w:rPr>
        <w:t xml:space="preserve">. </w:t>
      </w:r>
      <w:r>
        <w:rPr>
          <w:rFonts w:ascii="Arial" w:hAnsi="Arial" w:cs="Arial"/>
          <w:iCs/>
          <w:sz w:val="24"/>
        </w:rPr>
        <w:t>Sensitivity analysis in patients with successful recanalization</w:t>
      </w:r>
      <w:r w:rsidR="001148D3">
        <w:rPr>
          <w:rFonts w:ascii="Arial" w:hAnsi="Arial" w:cs="Arial"/>
          <w:iCs/>
          <w:sz w:val="24"/>
        </w:rPr>
        <w:t xml:space="preserve"> with one or more attempts</w:t>
      </w:r>
      <w:r>
        <w:rPr>
          <w:rFonts w:ascii="Arial" w:hAnsi="Arial" w:cs="Arial"/>
          <w:iCs/>
          <w:sz w:val="24"/>
        </w:rPr>
        <w:t xml:space="preserve"> without switching to another technique</w:t>
      </w:r>
    </w:p>
    <w:tbl>
      <w:tblPr>
        <w:tblStyle w:val="Tabelraster"/>
        <w:tblW w:w="1063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992"/>
        <w:gridCol w:w="2263"/>
        <w:gridCol w:w="2410"/>
        <w:gridCol w:w="2693"/>
      </w:tblGrid>
      <w:tr w:rsidR="0039750D" w:rsidRPr="003D590F" w14:paraId="2C2EED88" w14:textId="77777777" w:rsidTr="00E2471E"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15DDF38B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D4D99C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E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6AD25C4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 versus SR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8E9FD9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R+ASP versus SR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9974B42" w14:textId="77777777" w:rsidR="0039750D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 versus SR+ASP</w:t>
            </w:r>
          </w:p>
        </w:tc>
      </w:tr>
      <w:tr w:rsidR="0039750D" w:rsidRPr="003D590F" w14:paraId="79E24917" w14:textId="77777777" w:rsidTr="00E2471E">
        <w:tc>
          <w:tcPr>
            <w:tcW w:w="2274" w:type="dxa"/>
            <w:tcBorders>
              <w:top w:val="single" w:sz="4" w:space="0" w:color="auto"/>
            </w:tcBorders>
          </w:tcPr>
          <w:p w14:paraId="1F5B49FB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C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31F848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740E8A51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10 (0.25-4.7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DD2D0D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26 (0.03-1.34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C162DA7" w14:textId="77777777" w:rsidR="0039750D" w:rsidRPr="002F55A8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2F55A8">
              <w:rPr>
                <w:rFonts w:ascii="Arial" w:hAnsi="Arial" w:cs="Arial"/>
                <w:sz w:val="24"/>
              </w:rPr>
              <w:t>4.84 (0.70-33.6)</w:t>
            </w:r>
          </w:p>
        </w:tc>
      </w:tr>
      <w:tr w:rsidR="0039750D" w:rsidRPr="003D590F" w14:paraId="2D5DD08C" w14:textId="77777777" w:rsidTr="00E2471E">
        <w:tc>
          <w:tcPr>
            <w:tcW w:w="2274" w:type="dxa"/>
            <w:tcBorders>
              <w:bottom w:val="single" w:sz="4" w:space="0" w:color="auto"/>
            </w:tcBorders>
          </w:tcPr>
          <w:p w14:paraId="791AE712" w14:textId="77777777" w:rsidR="0039750D" w:rsidRPr="003D590F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otal attemp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1F9727" w14:textId="77777777" w:rsidR="0039750D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aß</w:t>
            </w:r>
            <w:proofErr w:type="spellEnd"/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0EF65F27" w14:textId="77777777" w:rsidR="0039750D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4 (-0.42-0.7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AD268C" w14:textId="77777777" w:rsidR="0039750D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6 (-0.35-0.6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9AC985C" w14:textId="77777777" w:rsidR="0039750D" w:rsidRDefault="0039750D" w:rsidP="00E2471E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02 (-0.62-0.58)</w:t>
            </w:r>
          </w:p>
        </w:tc>
      </w:tr>
    </w:tbl>
    <w:p w14:paraId="03165D82" w14:textId="177189B3" w:rsidR="0039750D" w:rsidRDefault="0039750D" w:rsidP="0039750D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sz w:val="24"/>
        </w:rPr>
      </w:pPr>
      <w:r>
        <w:rPr>
          <w:rFonts w:ascii="Arial" w:hAnsi="Arial" w:cs="Arial"/>
          <w:iCs/>
          <w:sz w:val="24"/>
        </w:rPr>
        <w:t>ASP, direct aspiration thrombectomy</w:t>
      </w:r>
      <w:r w:rsidRPr="003D590F">
        <w:rPr>
          <w:rFonts w:ascii="Arial" w:hAnsi="Arial" w:cs="Arial"/>
          <w:iCs/>
          <w:sz w:val="24"/>
        </w:rPr>
        <w:t>;</w:t>
      </w:r>
      <w:r>
        <w:rPr>
          <w:rFonts w:ascii="Arial" w:hAnsi="Arial" w:cs="Arial"/>
          <w:iCs/>
          <w:sz w:val="24"/>
        </w:rPr>
        <w:t xml:space="preserve"> SR, stent retriever thrombectomy;</w:t>
      </w:r>
      <w:r w:rsidRPr="003D590F">
        <w:rPr>
          <w:rFonts w:ascii="Arial" w:hAnsi="Arial" w:cs="Arial"/>
          <w:sz w:val="24"/>
        </w:rPr>
        <w:t xml:space="preserve"> </w:t>
      </w:r>
      <w:r w:rsidRPr="003D590F">
        <w:rPr>
          <w:rFonts w:ascii="Arial" w:hAnsi="Arial" w:cs="Arial"/>
          <w:iCs/>
          <w:sz w:val="24"/>
        </w:rPr>
        <w:t xml:space="preserve">mRS, </w:t>
      </w:r>
      <w:r w:rsidRPr="003D590F">
        <w:rPr>
          <w:rFonts w:ascii="Arial" w:hAnsi="Arial" w:cs="Arial"/>
          <w:sz w:val="24"/>
        </w:rPr>
        <w:t>modified Rankin Scale; eTICI</w:t>
      </w:r>
      <w:r>
        <w:rPr>
          <w:rFonts w:ascii="Arial" w:hAnsi="Arial" w:cs="Arial"/>
          <w:sz w:val="24"/>
        </w:rPr>
        <w:t>.</w:t>
      </w:r>
      <w:r w:rsidRPr="002F55A8"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  <w:vertAlign w:val="superscript"/>
        </w:rPr>
        <w:t>*</w:t>
      </w:r>
      <w:r w:rsidRPr="00E86BB0">
        <w:rPr>
          <w:rFonts w:ascii="Arial" w:hAnsi="Arial" w:cs="Arial"/>
          <w:sz w:val="24"/>
        </w:rPr>
        <w:t xml:space="preserve">p&lt;0.05; </w:t>
      </w:r>
      <w:r>
        <w:rPr>
          <w:rFonts w:ascii="Arial" w:hAnsi="Arial" w:cs="Arial"/>
          <w:sz w:val="24"/>
          <w:vertAlign w:val="superscript"/>
        </w:rPr>
        <w:t>#</w:t>
      </w:r>
      <w:r>
        <w:rPr>
          <w:rFonts w:ascii="Arial" w:hAnsi="Arial" w:cs="Arial"/>
          <w:sz w:val="24"/>
        </w:rPr>
        <w:t>p</w:t>
      </w:r>
      <w:r w:rsidRPr="00E86BB0">
        <w:rPr>
          <w:rFonts w:ascii="Arial" w:hAnsi="Arial" w:cs="Arial"/>
          <w:sz w:val="24"/>
        </w:rPr>
        <w:t xml:space="preserve">&lt;0.01; </w:t>
      </w:r>
      <w:r>
        <w:rPr>
          <w:rFonts w:ascii="Arial" w:hAnsi="Arial" w:cs="Arial"/>
          <w:sz w:val="24"/>
          <w:vertAlign w:val="superscript"/>
        </w:rPr>
        <w:t>^</w:t>
      </w:r>
      <w:r>
        <w:rPr>
          <w:rFonts w:ascii="Arial" w:hAnsi="Arial" w:cs="Arial"/>
          <w:sz w:val="24"/>
        </w:rPr>
        <w:t>p</w:t>
      </w:r>
      <w:r w:rsidRPr="00E86BB0">
        <w:rPr>
          <w:rFonts w:ascii="Arial" w:hAnsi="Arial" w:cs="Arial"/>
          <w:sz w:val="24"/>
        </w:rPr>
        <w:t>&lt;0.001</w:t>
      </w:r>
    </w:p>
    <w:p w14:paraId="79BC6427" w14:textId="77777777" w:rsidR="0039750D" w:rsidRDefault="0039750D">
      <w:pPr>
        <w:suppressAutoHyphens w:val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5D4519DC" w14:textId="419E64F6" w:rsidR="008D3EB0" w:rsidRDefault="008D3EB0" w:rsidP="008D3EB0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lastRenderedPageBreak/>
        <w:t>Table S</w:t>
      </w:r>
      <w:r w:rsidR="0039750D">
        <w:rPr>
          <w:rFonts w:ascii="Arial" w:hAnsi="Arial" w:cs="Arial"/>
          <w:b/>
          <w:bCs/>
          <w:iCs/>
          <w:sz w:val="24"/>
        </w:rPr>
        <w:t>4</w:t>
      </w:r>
      <w:r>
        <w:rPr>
          <w:rFonts w:ascii="Arial" w:hAnsi="Arial" w:cs="Arial"/>
          <w:b/>
          <w:bCs/>
          <w:iCs/>
          <w:sz w:val="24"/>
        </w:rPr>
        <w:t xml:space="preserve">. </w:t>
      </w:r>
      <w:r>
        <w:rPr>
          <w:rFonts w:ascii="Arial" w:hAnsi="Arial" w:cs="Arial"/>
          <w:iCs/>
          <w:sz w:val="24"/>
        </w:rPr>
        <w:t>Inverse probability of treatment weighting analysis</w:t>
      </w:r>
    </w:p>
    <w:tbl>
      <w:tblPr>
        <w:tblStyle w:val="Tabelraster"/>
        <w:tblW w:w="1035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830"/>
        <w:gridCol w:w="2313"/>
        <w:gridCol w:w="1985"/>
        <w:gridCol w:w="2268"/>
      </w:tblGrid>
      <w:tr w:rsidR="008D3EB0" w:rsidRPr="003D590F" w14:paraId="26C8879C" w14:textId="77777777" w:rsidTr="0071032B"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14:paraId="3EFE07A8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2787FBD" w14:textId="77777777" w:rsidR="008D3EB0" w:rsidRPr="003D590F" w:rsidRDefault="008D3EB0" w:rsidP="00BA264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EE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53C948FB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 versus SR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019E6C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R+ASP versus SR</w:t>
            </w:r>
            <w:r w:rsidRPr="003D590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277BE4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SP versus SR+ASP</w:t>
            </w:r>
          </w:p>
        </w:tc>
      </w:tr>
      <w:tr w:rsidR="008D3EB0" w:rsidRPr="003D590F" w14:paraId="72E17953" w14:textId="77777777" w:rsidTr="0071032B">
        <w:tc>
          <w:tcPr>
            <w:tcW w:w="2958" w:type="dxa"/>
            <w:tcBorders>
              <w:top w:val="single" w:sz="4" w:space="0" w:color="auto"/>
            </w:tcBorders>
          </w:tcPr>
          <w:p w14:paraId="760744D5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mRS at 90 days*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FE8A56E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cOR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6B1F1EC9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0 (0.64-1.2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3ECFD35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8 (0.70-1.3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BA9B37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2 (0.66-1.29)</w:t>
            </w:r>
          </w:p>
        </w:tc>
      </w:tr>
      <w:tr w:rsidR="008D3EB0" w:rsidRPr="003D590F" w14:paraId="1223D026" w14:textId="77777777" w:rsidTr="0071032B">
        <w:tc>
          <w:tcPr>
            <w:tcW w:w="2958" w:type="dxa"/>
          </w:tcPr>
          <w:p w14:paraId="4EF85804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mRS 0-1 at 90 days</w:t>
            </w:r>
          </w:p>
        </w:tc>
        <w:tc>
          <w:tcPr>
            <w:tcW w:w="830" w:type="dxa"/>
          </w:tcPr>
          <w:p w14:paraId="28557CD4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72A28FA7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6 (0.40-2.35)</w:t>
            </w:r>
          </w:p>
        </w:tc>
        <w:tc>
          <w:tcPr>
            <w:tcW w:w="1985" w:type="dxa"/>
          </w:tcPr>
          <w:p w14:paraId="616DF42D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4 (0.15-1.27)</w:t>
            </w:r>
          </w:p>
        </w:tc>
        <w:tc>
          <w:tcPr>
            <w:tcW w:w="2268" w:type="dxa"/>
          </w:tcPr>
          <w:p w14:paraId="523D3B96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17 (0.78-6.07)</w:t>
            </w:r>
          </w:p>
        </w:tc>
      </w:tr>
      <w:tr w:rsidR="008D3EB0" w:rsidRPr="003D590F" w14:paraId="1EB2A135" w14:textId="77777777" w:rsidTr="0071032B">
        <w:tc>
          <w:tcPr>
            <w:tcW w:w="2958" w:type="dxa"/>
          </w:tcPr>
          <w:p w14:paraId="02F4EF71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mRS 0-2 at 90 days</w:t>
            </w:r>
          </w:p>
        </w:tc>
        <w:tc>
          <w:tcPr>
            <w:tcW w:w="830" w:type="dxa"/>
          </w:tcPr>
          <w:p w14:paraId="099266EB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508306EF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4 (0.39-1.80)</w:t>
            </w:r>
          </w:p>
        </w:tc>
        <w:tc>
          <w:tcPr>
            <w:tcW w:w="1985" w:type="dxa"/>
          </w:tcPr>
          <w:p w14:paraId="4DADED2F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61 (0.73-3.54)</w:t>
            </w:r>
          </w:p>
        </w:tc>
        <w:tc>
          <w:tcPr>
            <w:tcW w:w="2268" w:type="dxa"/>
          </w:tcPr>
          <w:p w14:paraId="247103FC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2 (0.23-1.16)</w:t>
            </w:r>
          </w:p>
        </w:tc>
      </w:tr>
      <w:tr w:rsidR="008D3EB0" w:rsidRPr="003D590F" w14:paraId="6485EE85" w14:textId="77777777" w:rsidTr="0071032B">
        <w:tc>
          <w:tcPr>
            <w:tcW w:w="2958" w:type="dxa"/>
          </w:tcPr>
          <w:p w14:paraId="45DF2CBE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Post eTICI score</w:t>
            </w:r>
          </w:p>
        </w:tc>
        <w:tc>
          <w:tcPr>
            <w:tcW w:w="830" w:type="dxa"/>
          </w:tcPr>
          <w:p w14:paraId="1DC46199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cOR</w:t>
            </w:r>
          </w:p>
        </w:tc>
        <w:tc>
          <w:tcPr>
            <w:tcW w:w="2313" w:type="dxa"/>
          </w:tcPr>
          <w:p w14:paraId="11E0E5A1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4 (0.60-1.19)</w:t>
            </w:r>
          </w:p>
        </w:tc>
        <w:tc>
          <w:tcPr>
            <w:tcW w:w="1985" w:type="dxa"/>
          </w:tcPr>
          <w:p w14:paraId="7BD60A0E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1 (0.55-1.18)</w:t>
            </w:r>
          </w:p>
        </w:tc>
        <w:tc>
          <w:tcPr>
            <w:tcW w:w="2268" w:type="dxa"/>
          </w:tcPr>
          <w:p w14:paraId="5D4CC09B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5 (0.74-1.48)</w:t>
            </w:r>
          </w:p>
        </w:tc>
      </w:tr>
      <w:tr w:rsidR="008D3EB0" w:rsidRPr="003D590F" w14:paraId="5D9F1F98" w14:textId="77777777" w:rsidTr="0071032B">
        <w:tc>
          <w:tcPr>
            <w:tcW w:w="2958" w:type="dxa"/>
          </w:tcPr>
          <w:p w14:paraId="011C59F5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 xml:space="preserve">Successful reperfusion (eTICI </w:t>
            </w:r>
            <w:r w:rsidRPr="003D590F">
              <w:rPr>
                <w:rFonts w:ascii="Arial" w:hAnsi="Arial" w:cs="Arial"/>
                <w:sz w:val="24"/>
              </w:rPr>
              <w:sym w:font="Symbol" w:char="F0B3"/>
            </w:r>
            <w:r w:rsidRPr="003D590F">
              <w:rPr>
                <w:rFonts w:ascii="Arial" w:hAnsi="Arial" w:cs="Arial"/>
                <w:sz w:val="24"/>
              </w:rPr>
              <w:t>2B)</w:t>
            </w:r>
          </w:p>
        </w:tc>
        <w:tc>
          <w:tcPr>
            <w:tcW w:w="830" w:type="dxa"/>
          </w:tcPr>
          <w:p w14:paraId="37B3C639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06C857B9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30 (0.52-3.23)</w:t>
            </w:r>
          </w:p>
        </w:tc>
        <w:tc>
          <w:tcPr>
            <w:tcW w:w="1985" w:type="dxa"/>
          </w:tcPr>
          <w:p w14:paraId="4ED9F912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9 (0.26-1.35)</w:t>
            </w:r>
          </w:p>
        </w:tc>
        <w:tc>
          <w:tcPr>
            <w:tcW w:w="2268" w:type="dxa"/>
          </w:tcPr>
          <w:p w14:paraId="1B350F78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21 (0.95-5.11)</w:t>
            </w:r>
          </w:p>
        </w:tc>
      </w:tr>
      <w:tr w:rsidR="008D3EB0" w:rsidRPr="003D590F" w14:paraId="49BEF6A6" w14:textId="77777777" w:rsidTr="0071032B">
        <w:tc>
          <w:tcPr>
            <w:tcW w:w="2958" w:type="dxa"/>
          </w:tcPr>
          <w:p w14:paraId="3C8C027B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 xml:space="preserve">Excellent reperfusion (eTICI </w:t>
            </w:r>
            <w:r w:rsidRPr="003D590F">
              <w:rPr>
                <w:rFonts w:ascii="Arial" w:hAnsi="Arial" w:cs="Arial"/>
                <w:sz w:val="24"/>
              </w:rPr>
              <w:sym w:font="Symbol" w:char="F0B3"/>
            </w:r>
            <w:r w:rsidRPr="003D590F">
              <w:rPr>
                <w:rFonts w:ascii="Arial" w:hAnsi="Arial" w:cs="Arial"/>
                <w:sz w:val="24"/>
              </w:rPr>
              <w:t>2C)</w:t>
            </w:r>
          </w:p>
        </w:tc>
        <w:tc>
          <w:tcPr>
            <w:tcW w:w="830" w:type="dxa"/>
          </w:tcPr>
          <w:p w14:paraId="6247F09D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7CE69F42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7 (0.48-1.96)</w:t>
            </w:r>
          </w:p>
        </w:tc>
        <w:tc>
          <w:tcPr>
            <w:tcW w:w="1985" w:type="dxa"/>
          </w:tcPr>
          <w:p w14:paraId="36789A38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7 (0.33-1.37)</w:t>
            </w:r>
          </w:p>
        </w:tc>
        <w:tc>
          <w:tcPr>
            <w:tcW w:w="2268" w:type="dxa"/>
          </w:tcPr>
          <w:p w14:paraId="4BC117E8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44 (0.72-2.90)</w:t>
            </w:r>
          </w:p>
        </w:tc>
      </w:tr>
      <w:tr w:rsidR="008D3EB0" w:rsidRPr="003D590F" w14:paraId="3B973138" w14:textId="77777777" w:rsidTr="0071032B">
        <w:tc>
          <w:tcPr>
            <w:tcW w:w="2958" w:type="dxa"/>
          </w:tcPr>
          <w:p w14:paraId="3E091034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 xml:space="preserve">Complete reperfusion </w:t>
            </w:r>
            <w:r w:rsidRPr="003D590F">
              <w:rPr>
                <w:rFonts w:ascii="Arial" w:hAnsi="Arial" w:cs="Arial"/>
                <w:sz w:val="24"/>
              </w:rPr>
              <w:br/>
              <w:t>(eTICI = 3)</w:t>
            </w:r>
          </w:p>
        </w:tc>
        <w:tc>
          <w:tcPr>
            <w:tcW w:w="830" w:type="dxa"/>
          </w:tcPr>
          <w:p w14:paraId="7CBF62D2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553EFA83" w14:textId="77777777" w:rsidR="008D3EB0" w:rsidRPr="00C967AB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2 (0.24-1.16)</w:t>
            </w:r>
          </w:p>
        </w:tc>
        <w:tc>
          <w:tcPr>
            <w:tcW w:w="1985" w:type="dxa"/>
          </w:tcPr>
          <w:p w14:paraId="6C1D66E7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14 (0.53-2.46)</w:t>
            </w:r>
          </w:p>
        </w:tc>
        <w:tc>
          <w:tcPr>
            <w:tcW w:w="2268" w:type="dxa"/>
          </w:tcPr>
          <w:p w14:paraId="3F019AAA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6 (0.21-1.02)</w:t>
            </w:r>
          </w:p>
        </w:tc>
      </w:tr>
      <w:tr w:rsidR="008D3EB0" w:rsidRPr="003D590F" w14:paraId="3495FA53" w14:textId="77777777" w:rsidTr="0071032B">
        <w:tc>
          <w:tcPr>
            <w:tcW w:w="2958" w:type="dxa"/>
          </w:tcPr>
          <w:p w14:paraId="3247F36F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 xml:space="preserve">Mortality at 90 days </w:t>
            </w:r>
          </w:p>
        </w:tc>
        <w:tc>
          <w:tcPr>
            <w:tcW w:w="830" w:type="dxa"/>
          </w:tcPr>
          <w:p w14:paraId="0D52A4BF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3686E870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32 (0.48-3.67)</w:t>
            </w:r>
          </w:p>
        </w:tc>
        <w:tc>
          <w:tcPr>
            <w:tcW w:w="1985" w:type="dxa"/>
          </w:tcPr>
          <w:p w14:paraId="708FDB3D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9 (0.40-2.97)</w:t>
            </w:r>
          </w:p>
        </w:tc>
        <w:tc>
          <w:tcPr>
            <w:tcW w:w="2268" w:type="dxa"/>
          </w:tcPr>
          <w:p w14:paraId="59DAA919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2 (0.47-3.17)</w:t>
            </w:r>
          </w:p>
        </w:tc>
      </w:tr>
      <w:tr w:rsidR="008D3EB0" w:rsidRPr="003D590F" w14:paraId="17CCDD29" w14:textId="77777777" w:rsidTr="0071032B">
        <w:tc>
          <w:tcPr>
            <w:tcW w:w="2958" w:type="dxa"/>
          </w:tcPr>
          <w:p w14:paraId="78B11E9C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 xml:space="preserve">NIHSS </w:t>
            </w:r>
            <w:r>
              <w:rPr>
                <w:rFonts w:ascii="Arial" w:hAnsi="Arial" w:cs="Arial"/>
                <w:sz w:val="24"/>
              </w:rPr>
              <w:t xml:space="preserve">24h </w:t>
            </w:r>
            <w:r w:rsidRPr="003D590F">
              <w:rPr>
                <w:rFonts w:ascii="Arial" w:hAnsi="Arial" w:cs="Arial"/>
                <w:sz w:val="24"/>
              </w:rPr>
              <w:t>post</w:t>
            </w:r>
            <w:r>
              <w:rPr>
                <w:rFonts w:ascii="Arial" w:hAnsi="Arial" w:cs="Arial"/>
                <w:sz w:val="24"/>
              </w:rPr>
              <w:t>-EVT</w:t>
            </w:r>
          </w:p>
        </w:tc>
        <w:tc>
          <w:tcPr>
            <w:tcW w:w="830" w:type="dxa"/>
          </w:tcPr>
          <w:p w14:paraId="3DF04C6B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aß</w:t>
            </w:r>
            <w:proofErr w:type="spellEnd"/>
          </w:p>
        </w:tc>
        <w:tc>
          <w:tcPr>
            <w:tcW w:w="2313" w:type="dxa"/>
          </w:tcPr>
          <w:p w14:paraId="46B0878D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63 (-0.70 – 3.95)</w:t>
            </w:r>
          </w:p>
        </w:tc>
        <w:tc>
          <w:tcPr>
            <w:tcW w:w="1985" w:type="dxa"/>
          </w:tcPr>
          <w:p w14:paraId="7D4D0E86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0 (-2.27 – 2.68)</w:t>
            </w:r>
          </w:p>
        </w:tc>
        <w:tc>
          <w:tcPr>
            <w:tcW w:w="2268" w:type="dxa"/>
          </w:tcPr>
          <w:p w14:paraId="103336E0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42 (-0.98-3.82)</w:t>
            </w:r>
          </w:p>
        </w:tc>
      </w:tr>
      <w:tr w:rsidR="008D3EB0" w:rsidRPr="003D590F" w14:paraId="003F43CD" w14:textId="77777777" w:rsidTr="0071032B">
        <w:tc>
          <w:tcPr>
            <w:tcW w:w="2958" w:type="dxa"/>
          </w:tcPr>
          <w:p w14:paraId="294D20B3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arly improvement</w:t>
            </w:r>
          </w:p>
        </w:tc>
        <w:tc>
          <w:tcPr>
            <w:tcW w:w="830" w:type="dxa"/>
          </w:tcPr>
          <w:p w14:paraId="0EEC2C5A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OR</w:t>
            </w:r>
          </w:p>
        </w:tc>
        <w:tc>
          <w:tcPr>
            <w:tcW w:w="2313" w:type="dxa"/>
          </w:tcPr>
          <w:p w14:paraId="156E2A73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0 (0.38-1.65)</w:t>
            </w:r>
          </w:p>
        </w:tc>
        <w:tc>
          <w:tcPr>
            <w:tcW w:w="1985" w:type="dxa"/>
          </w:tcPr>
          <w:p w14:paraId="3E5F48A2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6 (0.45-2.05)</w:t>
            </w:r>
          </w:p>
        </w:tc>
        <w:tc>
          <w:tcPr>
            <w:tcW w:w="2268" w:type="dxa"/>
          </w:tcPr>
          <w:p w14:paraId="687233EF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3 (0.39-1.75)</w:t>
            </w:r>
          </w:p>
        </w:tc>
      </w:tr>
      <w:tr w:rsidR="008D3EB0" w:rsidRPr="003D590F" w14:paraId="1D435495" w14:textId="77777777" w:rsidTr="0071032B">
        <w:tc>
          <w:tcPr>
            <w:tcW w:w="2958" w:type="dxa"/>
          </w:tcPr>
          <w:p w14:paraId="1618B923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 xml:space="preserve">Procedure time </w:t>
            </w:r>
          </w:p>
        </w:tc>
        <w:tc>
          <w:tcPr>
            <w:tcW w:w="830" w:type="dxa"/>
          </w:tcPr>
          <w:p w14:paraId="4D8326E4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%</w:t>
            </w:r>
          </w:p>
        </w:tc>
        <w:tc>
          <w:tcPr>
            <w:tcW w:w="2313" w:type="dxa"/>
          </w:tcPr>
          <w:p w14:paraId="3B77E35C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 (-17 – 21)</w:t>
            </w:r>
          </w:p>
        </w:tc>
        <w:tc>
          <w:tcPr>
            <w:tcW w:w="1985" w:type="dxa"/>
          </w:tcPr>
          <w:p w14:paraId="015A0702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.2 (-12 – 28)</w:t>
            </w:r>
          </w:p>
        </w:tc>
        <w:tc>
          <w:tcPr>
            <w:tcW w:w="2268" w:type="dxa"/>
          </w:tcPr>
          <w:p w14:paraId="75CB8F3F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5.4 (-22 – 14)</w:t>
            </w:r>
          </w:p>
        </w:tc>
      </w:tr>
      <w:tr w:rsidR="008D3EB0" w:rsidRPr="003D590F" w14:paraId="246A5E30" w14:textId="77777777" w:rsidTr="0071032B">
        <w:tc>
          <w:tcPr>
            <w:tcW w:w="2958" w:type="dxa"/>
          </w:tcPr>
          <w:p w14:paraId="3B109E56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First-attempt successful (</w:t>
            </w:r>
            <w:r>
              <w:rPr>
                <w:rFonts w:ascii="Arial" w:hAnsi="Arial" w:cs="Arial"/>
                <w:sz w:val="24"/>
              </w:rPr>
              <w:t xml:space="preserve">eTICI = </w:t>
            </w:r>
            <w:r w:rsidRPr="003D590F">
              <w:rPr>
                <w:rFonts w:ascii="Arial" w:hAnsi="Arial" w:cs="Arial"/>
                <w:sz w:val="24"/>
              </w:rPr>
              <w:t>3)</w:t>
            </w:r>
          </w:p>
        </w:tc>
        <w:tc>
          <w:tcPr>
            <w:tcW w:w="830" w:type="dxa"/>
          </w:tcPr>
          <w:p w14:paraId="07972AA7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4D4C013D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3 (0.31-1.30)</w:t>
            </w:r>
          </w:p>
        </w:tc>
        <w:tc>
          <w:tcPr>
            <w:tcW w:w="1985" w:type="dxa"/>
          </w:tcPr>
          <w:p w14:paraId="77D86051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7 (0.37-1.59)</w:t>
            </w:r>
          </w:p>
        </w:tc>
        <w:tc>
          <w:tcPr>
            <w:tcW w:w="2268" w:type="dxa"/>
          </w:tcPr>
          <w:p w14:paraId="42F3F77D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3 (0.40-1.72)</w:t>
            </w:r>
          </w:p>
        </w:tc>
      </w:tr>
      <w:tr w:rsidR="008D3EB0" w:rsidRPr="003D590F" w14:paraId="39BC7B3A" w14:textId="77777777" w:rsidTr="0071032B">
        <w:tc>
          <w:tcPr>
            <w:tcW w:w="2958" w:type="dxa"/>
          </w:tcPr>
          <w:p w14:paraId="1FAC20DF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3D590F">
              <w:rPr>
                <w:rFonts w:ascii="Arial" w:hAnsi="Arial" w:cs="Arial"/>
                <w:sz w:val="24"/>
              </w:rPr>
              <w:t>Per procedural complications</w:t>
            </w:r>
          </w:p>
        </w:tc>
        <w:tc>
          <w:tcPr>
            <w:tcW w:w="830" w:type="dxa"/>
          </w:tcPr>
          <w:p w14:paraId="2975BECA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25251291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8 (0.22-5.33)</w:t>
            </w:r>
          </w:p>
        </w:tc>
        <w:tc>
          <w:tcPr>
            <w:tcW w:w="1985" w:type="dxa"/>
          </w:tcPr>
          <w:p w14:paraId="1A460D95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2 (0.18-4.71)</w:t>
            </w:r>
          </w:p>
        </w:tc>
        <w:tc>
          <w:tcPr>
            <w:tcW w:w="2268" w:type="dxa"/>
          </w:tcPr>
          <w:p w14:paraId="0C83DCDB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17 (0.23-5.93)</w:t>
            </w:r>
          </w:p>
        </w:tc>
      </w:tr>
      <w:tr w:rsidR="008D3EB0" w:rsidRPr="003D590F" w14:paraId="33C47722" w14:textId="77777777" w:rsidTr="0071032B">
        <w:tc>
          <w:tcPr>
            <w:tcW w:w="2958" w:type="dxa"/>
          </w:tcPr>
          <w:p w14:paraId="0ED0265B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CH</w:t>
            </w:r>
          </w:p>
        </w:tc>
        <w:tc>
          <w:tcPr>
            <w:tcW w:w="830" w:type="dxa"/>
          </w:tcPr>
          <w:p w14:paraId="625C3312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OR</w:t>
            </w:r>
          </w:p>
        </w:tc>
        <w:tc>
          <w:tcPr>
            <w:tcW w:w="2313" w:type="dxa"/>
          </w:tcPr>
          <w:p w14:paraId="0620145B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87 (0.60-5.81)</w:t>
            </w:r>
          </w:p>
        </w:tc>
        <w:tc>
          <w:tcPr>
            <w:tcW w:w="1985" w:type="dxa"/>
          </w:tcPr>
          <w:p w14:paraId="17B9A03B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32 (0.07-1.34)</w:t>
            </w:r>
          </w:p>
        </w:tc>
        <w:tc>
          <w:tcPr>
            <w:tcW w:w="2268" w:type="dxa"/>
          </w:tcPr>
          <w:p w14:paraId="4744C19D" w14:textId="77777777" w:rsidR="008D3EB0" w:rsidRPr="0068506D" w:rsidRDefault="008D3EB0" w:rsidP="00BA264D">
            <w:pPr>
              <w:spacing w:line="480" w:lineRule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5.91 (1.44-24.3)</w:t>
            </w:r>
            <w:r w:rsidRPr="00FF6F9B">
              <w:rPr>
                <w:rFonts w:ascii="Arial" w:hAnsi="Arial" w:cs="Arial"/>
                <w:b/>
                <w:bCs/>
                <w:sz w:val="24"/>
                <w:vertAlign w:val="superscript"/>
              </w:rPr>
              <w:t>^</w:t>
            </w:r>
          </w:p>
        </w:tc>
      </w:tr>
      <w:tr w:rsidR="008D3EB0" w:rsidRPr="003D590F" w14:paraId="0060A518" w14:textId="77777777" w:rsidTr="0071032B">
        <w:tc>
          <w:tcPr>
            <w:tcW w:w="2958" w:type="dxa"/>
          </w:tcPr>
          <w:p w14:paraId="131B17B0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otal attempts</w:t>
            </w:r>
          </w:p>
        </w:tc>
        <w:tc>
          <w:tcPr>
            <w:tcW w:w="830" w:type="dxa"/>
          </w:tcPr>
          <w:p w14:paraId="11688798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aß</w:t>
            </w:r>
            <w:proofErr w:type="spellEnd"/>
          </w:p>
        </w:tc>
        <w:tc>
          <w:tcPr>
            <w:tcW w:w="2313" w:type="dxa"/>
          </w:tcPr>
          <w:p w14:paraId="72267EB9" w14:textId="69A72A0B" w:rsidR="008D3EB0" w:rsidRPr="0071032B" w:rsidRDefault="008D3EB0" w:rsidP="00BA264D">
            <w:pPr>
              <w:spacing w:line="480" w:lineRule="auto"/>
              <w:rPr>
                <w:rFonts w:ascii="Arial" w:hAnsi="Arial" w:cs="Arial"/>
                <w:b/>
                <w:bCs/>
                <w:sz w:val="24"/>
                <w:vertAlign w:val="superscript"/>
              </w:rPr>
            </w:pPr>
            <w:r w:rsidRPr="000D03BB">
              <w:rPr>
                <w:rFonts w:ascii="Arial" w:hAnsi="Arial" w:cs="Arial"/>
                <w:b/>
                <w:bCs/>
                <w:sz w:val="24"/>
              </w:rPr>
              <w:t>0.69 (0.13 – 1.25)</w:t>
            </w:r>
            <w:r w:rsidR="0071032B">
              <w:rPr>
                <w:rFonts w:ascii="Arial" w:hAnsi="Arial" w:cs="Arial"/>
                <w:b/>
                <w:bCs/>
                <w:sz w:val="24"/>
                <w:vertAlign w:val="superscript"/>
              </w:rPr>
              <w:t>#</w:t>
            </w:r>
          </w:p>
        </w:tc>
        <w:tc>
          <w:tcPr>
            <w:tcW w:w="1985" w:type="dxa"/>
          </w:tcPr>
          <w:p w14:paraId="49D87B5D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3 (-0.55-0.61)</w:t>
            </w:r>
          </w:p>
        </w:tc>
        <w:tc>
          <w:tcPr>
            <w:tcW w:w="2268" w:type="dxa"/>
          </w:tcPr>
          <w:p w14:paraId="110177E1" w14:textId="77777777" w:rsidR="008D3EB0" w:rsidRPr="00140B7D" w:rsidRDefault="008D3EB0" w:rsidP="00BA264D">
            <w:pPr>
              <w:spacing w:line="480" w:lineRule="auto"/>
              <w:rPr>
                <w:rFonts w:ascii="Arial" w:hAnsi="Arial" w:cs="Arial"/>
                <w:b/>
                <w:bCs/>
                <w:sz w:val="24"/>
              </w:rPr>
            </w:pPr>
            <w:r w:rsidRPr="00140B7D">
              <w:rPr>
                <w:rFonts w:ascii="Arial" w:hAnsi="Arial" w:cs="Arial"/>
                <w:b/>
                <w:bCs/>
                <w:sz w:val="24"/>
              </w:rPr>
              <w:t>0.66 (0.10-1.22)</w:t>
            </w:r>
            <w:r w:rsidRPr="00FF6F9B">
              <w:rPr>
                <w:rFonts w:ascii="Arial" w:hAnsi="Arial" w:cs="Arial"/>
                <w:b/>
                <w:bCs/>
                <w:sz w:val="24"/>
                <w:vertAlign w:val="superscript"/>
              </w:rPr>
              <w:t>#</w:t>
            </w:r>
          </w:p>
        </w:tc>
      </w:tr>
      <w:tr w:rsidR="008D3EB0" w:rsidRPr="003D590F" w14:paraId="28A65EA8" w14:textId="77777777" w:rsidTr="009A6E8C">
        <w:tc>
          <w:tcPr>
            <w:tcW w:w="2958" w:type="dxa"/>
          </w:tcPr>
          <w:p w14:paraId="16AA3F98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Switching techniques</w:t>
            </w:r>
          </w:p>
        </w:tc>
        <w:tc>
          <w:tcPr>
            <w:tcW w:w="830" w:type="dxa"/>
          </w:tcPr>
          <w:p w14:paraId="1C5674B4" w14:textId="77777777" w:rsidR="008D3EB0" w:rsidRPr="003D590F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3D590F">
              <w:rPr>
                <w:rFonts w:ascii="Arial" w:hAnsi="Arial" w:cs="Arial"/>
                <w:sz w:val="24"/>
              </w:rPr>
              <w:t>OR</w:t>
            </w:r>
          </w:p>
        </w:tc>
        <w:tc>
          <w:tcPr>
            <w:tcW w:w="2313" w:type="dxa"/>
          </w:tcPr>
          <w:p w14:paraId="3BC7CE00" w14:textId="77777777" w:rsidR="008D3EB0" w:rsidRPr="003C57FC" w:rsidRDefault="008D3EB0" w:rsidP="00BA264D">
            <w:pPr>
              <w:spacing w:line="480" w:lineRule="auto"/>
              <w:rPr>
                <w:rFonts w:ascii="Arial" w:hAnsi="Arial" w:cs="Arial"/>
                <w:b/>
                <w:bCs/>
                <w:sz w:val="24"/>
              </w:rPr>
            </w:pPr>
            <w:r w:rsidRPr="003C57FC">
              <w:rPr>
                <w:rFonts w:ascii="Arial" w:hAnsi="Arial" w:cs="Arial"/>
                <w:b/>
                <w:bCs/>
                <w:sz w:val="24"/>
              </w:rPr>
              <w:t>9.45 (3.54-25.2)</w:t>
            </w:r>
            <w:r w:rsidRPr="00FF6F9B">
              <w:rPr>
                <w:rFonts w:ascii="Arial" w:hAnsi="Arial" w:cs="Arial"/>
                <w:b/>
                <w:bCs/>
                <w:sz w:val="24"/>
                <w:vertAlign w:val="superscript"/>
              </w:rPr>
              <w:t>$</w:t>
            </w:r>
          </w:p>
        </w:tc>
        <w:tc>
          <w:tcPr>
            <w:tcW w:w="1985" w:type="dxa"/>
          </w:tcPr>
          <w:p w14:paraId="7B36B348" w14:textId="77777777" w:rsidR="008D3EB0" w:rsidRDefault="008D3EB0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44 (0.46-4.53)</w:t>
            </w:r>
          </w:p>
        </w:tc>
        <w:tc>
          <w:tcPr>
            <w:tcW w:w="2268" w:type="dxa"/>
          </w:tcPr>
          <w:p w14:paraId="7C88D6D3" w14:textId="77777777" w:rsidR="008D3EB0" w:rsidRPr="002032F0" w:rsidRDefault="008D3EB0" w:rsidP="00BA264D">
            <w:pPr>
              <w:spacing w:line="480" w:lineRule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6.56 (2.52-17.1)</w:t>
            </w:r>
            <w:r w:rsidRPr="00FF6F9B">
              <w:rPr>
                <w:rFonts w:ascii="Arial" w:hAnsi="Arial" w:cs="Arial"/>
                <w:b/>
                <w:bCs/>
                <w:sz w:val="24"/>
                <w:vertAlign w:val="superscript"/>
              </w:rPr>
              <w:t>$</w:t>
            </w:r>
          </w:p>
        </w:tc>
      </w:tr>
      <w:tr w:rsidR="00E46547" w:rsidRPr="003D590F" w14:paraId="3EFA8786" w14:textId="77777777" w:rsidTr="0071032B">
        <w:tc>
          <w:tcPr>
            <w:tcW w:w="2958" w:type="dxa"/>
            <w:tcBorders>
              <w:bottom w:val="single" w:sz="4" w:space="0" w:color="auto"/>
            </w:tcBorders>
          </w:tcPr>
          <w:p w14:paraId="4A5EF355" w14:textId="5D2A4E6F" w:rsidR="00E46547" w:rsidRDefault="00E46547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uccessful recanalization without switching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7A9EF1A" w14:textId="283FADE4" w:rsidR="00E46547" w:rsidRDefault="007C6458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OR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0D468F84" w14:textId="1E12B95C" w:rsidR="00E46547" w:rsidRPr="00DE0801" w:rsidRDefault="00DE0801" w:rsidP="00BA264D">
            <w:pPr>
              <w:spacing w:line="480" w:lineRule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0.35 (0.17-0.73)</w:t>
            </w:r>
            <w:r>
              <w:rPr>
                <w:rFonts w:ascii="Arial" w:hAnsi="Arial" w:cs="Arial"/>
                <w:b/>
                <w:bCs/>
                <w:sz w:val="24"/>
                <w:vertAlign w:val="superscript"/>
              </w:rPr>
              <w:t>^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FC70F9" w14:textId="7B4FFD69" w:rsidR="00E46547" w:rsidRDefault="00DE0801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2 (0.29-1.3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86FF3B" w14:textId="2C3E3010" w:rsidR="00E46547" w:rsidRPr="009A6E8C" w:rsidRDefault="009A6E8C" w:rsidP="00BA264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9A6E8C">
              <w:rPr>
                <w:rFonts w:ascii="Arial" w:hAnsi="Arial" w:cs="Arial"/>
                <w:sz w:val="24"/>
              </w:rPr>
              <w:t>0.56 (0.28-1.13)</w:t>
            </w:r>
          </w:p>
        </w:tc>
      </w:tr>
    </w:tbl>
    <w:p w14:paraId="118A0C34" w14:textId="77777777" w:rsidR="008D3EB0" w:rsidRPr="00E86BB0" w:rsidRDefault="008D3EB0" w:rsidP="008D3EB0">
      <w:pPr>
        <w:rPr>
          <w:rFonts w:ascii="Arial" w:hAnsi="Arial" w:cs="Arial"/>
          <w:sz w:val="24"/>
        </w:rPr>
      </w:pPr>
      <w:r w:rsidRPr="00E86BB0">
        <w:rPr>
          <w:rFonts w:ascii="Arial" w:hAnsi="Arial" w:cs="Arial"/>
          <w:iCs/>
          <w:sz w:val="24"/>
        </w:rPr>
        <w:t>*Common odds ratio for improved mRS score</w:t>
      </w:r>
      <w:r w:rsidRPr="00E86BB0">
        <w:rPr>
          <w:rFonts w:ascii="Arial" w:hAnsi="Arial" w:cs="Arial"/>
          <w:sz w:val="24"/>
        </w:rPr>
        <w:t xml:space="preserve">; </w:t>
      </w:r>
      <w:r>
        <w:rPr>
          <w:rFonts w:ascii="Arial" w:hAnsi="Arial" w:cs="Arial"/>
          <w:sz w:val="24"/>
          <w:vertAlign w:val="superscript"/>
        </w:rPr>
        <w:t>#</w:t>
      </w:r>
      <w:r w:rsidRPr="00E86BB0">
        <w:rPr>
          <w:rFonts w:ascii="Arial" w:hAnsi="Arial" w:cs="Arial"/>
          <w:sz w:val="24"/>
        </w:rPr>
        <w:t xml:space="preserve">p&lt;0.05; </w:t>
      </w:r>
      <w:r>
        <w:rPr>
          <w:rFonts w:ascii="Arial" w:hAnsi="Arial" w:cs="Arial"/>
          <w:sz w:val="24"/>
          <w:vertAlign w:val="superscript"/>
        </w:rPr>
        <w:t>^</w:t>
      </w:r>
      <w:r>
        <w:rPr>
          <w:rFonts w:ascii="Arial" w:hAnsi="Arial" w:cs="Arial"/>
          <w:sz w:val="24"/>
        </w:rPr>
        <w:t>p</w:t>
      </w:r>
      <w:r w:rsidRPr="00E86BB0">
        <w:rPr>
          <w:rFonts w:ascii="Arial" w:hAnsi="Arial" w:cs="Arial"/>
          <w:sz w:val="24"/>
        </w:rPr>
        <w:t xml:space="preserve">&lt;0.01; </w:t>
      </w:r>
      <w:r>
        <w:rPr>
          <w:rFonts w:ascii="Arial" w:hAnsi="Arial" w:cs="Arial"/>
          <w:sz w:val="24"/>
          <w:vertAlign w:val="superscript"/>
        </w:rPr>
        <w:t>$</w:t>
      </w:r>
      <w:r>
        <w:rPr>
          <w:rFonts w:ascii="Arial" w:hAnsi="Arial" w:cs="Arial"/>
          <w:sz w:val="24"/>
        </w:rPr>
        <w:t>p</w:t>
      </w:r>
      <w:r w:rsidRPr="00E86BB0">
        <w:rPr>
          <w:rFonts w:ascii="Arial" w:hAnsi="Arial" w:cs="Arial"/>
          <w:sz w:val="24"/>
        </w:rPr>
        <w:t xml:space="preserve">&lt;0.001 </w:t>
      </w:r>
    </w:p>
    <w:p w14:paraId="7802F111" w14:textId="77777777" w:rsidR="008D3EB0" w:rsidRPr="00E86BB0" w:rsidRDefault="008D3EB0" w:rsidP="008D3EB0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</w:p>
    <w:p w14:paraId="23E712A3" w14:textId="77777777" w:rsidR="008D3EB0" w:rsidRPr="00A57D3C" w:rsidRDefault="008D3EB0" w:rsidP="008D3EB0">
      <w:pPr>
        <w:pStyle w:val="Lijstalinea"/>
        <w:tabs>
          <w:tab w:val="left" w:pos="-1440"/>
          <w:tab w:val="left" w:pos="-720"/>
          <w:tab w:val="left" w:pos="0"/>
          <w:tab w:val="left" w:pos="37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ind w:left="0"/>
        <w:rPr>
          <w:rFonts w:ascii="Arial" w:hAnsi="Arial" w:cs="Arial"/>
          <w:iCs/>
          <w:sz w:val="24"/>
        </w:rPr>
      </w:pPr>
    </w:p>
    <w:p w14:paraId="72C2BB9F" w14:textId="77777777" w:rsidR="008D3EB0" w:rsidRDefault="008D3EB0" w:rsidP="008D3EB0"/>
    <w:p w14:paraId="1435AB42" w14:textId="77777777" w:rsidR="00E86BB0" w:rsidRDefault="00E86BB0">
      <w:pPr>
        <w:suppressAutoHyphens w:val="0"/>
        <w:rPr>
          <w:rFonts w:ascii="Arial" w:hAnsi="Arial" w:cs="Arial"/>
          <w:sz w:val="24"/>
        </w:rPr>
      </w:pPr>
    </w:p>
    <w:sectPr w:rsidR="00E86BB0" w:rsidSect="000443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E407B"/>
    <w:multiLevelType w:val="hybridMultilevel"/>
    <w:tmpl w:val="19402D7C"/>
    <w:lvl w:ilvl="0" w:tplc="45D4245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4066A"/>
    <w:multiLevelType w:val="hybridMultilevel"/>
    <w:tmpl w:val="25442AA8"/>
    <w:lvl w:ilvl="0" w:tplc="DFC4F08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1705479">
    <w:abstractNumId w:val="1"/>
  </w:num>
  <w:num w:numId="2" w16cid:durableId="1336960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C6"/>
    <w:rsid w:val="000005D3"/>
    <w:rsid w:val="000019B9"/>
    <w:rsid w:val="00002B4B"/>
    <w:rsid w:val="00003EAC"/>
    <w:rsid w:val="00011FA7"/>
    <w:rsid w:val="00014168"/>
    <w:rsid w:val="0001474E"/>
    <w:rsid w:val="000159DD"/>
    <w:rsid w:val="0002663C"/>
    <w:rsid w:val="00035A4F"/>
    <w:rsid w:val="00040B61"/>
    <w:rsid w:val="00046F6D"/>
    <w:rsid w:val="00064F01"/>
    <w:rsid w:val="0007652F"/>
    <w:rsid w:val="00077CB5"/>
    <w:rsid w:val="000955FA"/>
    <w:rsid w:val="000A2C3B"/>
    <w:rsid w:val="000B54F7"/>
    <w:rsid w:val="000B70F4"/>
    <w:rsid w:val="000C7CDC"/>
    <w:rsid w:val="000D7987"/>
    <w:rsid w:val="000E76BC"/>
    <w:rsid w:val="000F21E6"/>
    <w:rsid w:val="000F7E89"/>
    <w:rsid w:val="0010152E"/>
    <w:rsid w:val="001148D3"/>
    <w:rsid w:val="00122372"/>
    <w:rsid w:val="0012294B"/>
    <w:rsid w:val="00123C0E"/>
    <w:rsid w:val="00126986"/>
    <w:rsid w:val="00131200"/>
    <w:rsid w:val="00131E33"/>
    <w:rsid w:val="00146FF7"/>
    <w:rsid w:val="00155A24"/>
    <w:rsid w:val="00186BE1"/>
    <w:rsid w:val="0019385B"/>
    <w:rsid w:val="001B0CF0"/>
    <w:rsid w:val="001B60D8"/>
    <w:rsid w:val="001C6190"/>
    <w:rsid w:val="001D189D"/>
    <w:rsid w:val="001D3B74"/>
    <w:rsid w:val="001E218F"/>
    <w:rsid w:val="001E384E"/>
    <w:rsid w:val="001E4D1A"/>
    <w:rsid w:val="001F3ADE"/>
    <w:rsid w:val="002010D6"/>
    <w:rsid w:val="00204557"/>
    <w:rsid w:val="00205FC9"/>
    <w:rsid w:val="0021359E"/>
    <w:rsid w:val="00213D6E"/>
    <w:rsid w:val="00221B98"/>
    <w:rsid w:val="00225355"/>
    <w:rsid w:val="002267AC"/>
    <w:rsid w:val="00226AAD"/>
    <w:rsid w:val="002332C3"/>
    <w:rsid w:val="002338D3"/>
    <w:rsid w:val="002507C5"/>
    <w:rsid w:val="002530BC"/>
    <w:rsid w:val="00253220"/>
    <w:rsid w:val="00257E8E"/>
    <w:rsid w:val="00263792"/>
    <w:rsid w:val="00267E06"/>
    <w:rsid w:val="00277D17"/>
    <w:rsid w:val="00280E36"/>
    <w:rsid w:val="00282942"/>
    <w:rsid w:val="00292533"/>
    <w:rsid w:val="002936BE"/>
    <w:rsid w:val="00296A21"/>
    <w:rsid w:val="002A40F6"/>
    <w:rsid w:val="002A4F73"/>
    <w:rsid w:val="002B00DB"/>
    <w:rsid w:val="002B06EB"/>
    <w:rsid w:val="002B3688"/>
    <w:rsid w:val="002B58A5"/>
    <w:rsid w:val="002C67DC"/>
    <w:rsid w:val="002E03B4"/>
    <w:rsid w:val="002E1FE6"/>
    <w:rsid w:val="002E6861"/>
    <w:rsid w:val="002F51D3"/>
    <w:rsid w:val="002F55A8"/>
    <w:rsid w:val="002F6170"/>
    <w:rsid w:val="003001C0"/>
    <w:rsid w:val="0030130F"/>
    <w:rsid w:val="0030461F"/>
    <w:rsid w:val="0030723F"/>
    <w:rsid w:val="00310633"/>
    <w:rsid w:val="00315B0F"/>
    <w:rsid w:val="00332F27"/>
    <w:rsid w:val="00341153"/>
    <w:rsid w:val="00341439"/>
    <w:rsid w:val="0034747D"/>
    <w:rsid w:val="003477DE"/>
    <w:rsid w:val="00375414"/>
    <w:rsid w:val="003835A4"/>
    <w:rsid w:val="003864C9"/>
    <w:rsid w:val="00391034"/>
    <w:rsid w:val="00393FCD"/>
    <w:rsid w:val="0039750D"/>
    <w:rsid w:val="003A0404"/>
    <w:rsid w:val="003B123D"/>
    <w:rsid w:val="003B3244"/>
    <w:rsid w:val="003C36DF"/>
    <w:rsid w:val="003E3FD4"/>
    <w:rsid w:val="003F1E93"/>
    <w:rsid w:val="003F7212"/>
    <w:rsid w:val="004004A7"/>
    <w:rsid w:val="0040654E"/>
    <w:rsid w:val="00412F8D"/>
    <w:rsid w:val="00415AF7"/>
    <w:rsid w:val="00420DB2"/>
    <w:rsid w:val="0042693E"/>
    <w:rsid w:val="0043621F"/>
    <w:rsid w:val="00444843"/>
    <w:rsid w:val="004460E4"/>
    <w:rsid w:val="004544FE"/>
    <w:rsid w:val="00476F68"/>
    <w:rsid w:val="00480A2F"/>
    <w:rsid w:val="00485348"/>
    <w:rsid w:val="00494626"/>
    <w:rsid w:val="00496234"/>
    <w:rsid w:val="004B5569"/>
    <w:rsid w:val="004B5EBB"/>
    <w:rsid w:val="004C054E"/>
    <w:rsid w:val="004C0743"/>
    <w:rsid w:val="004C1813"/>
    <w:rsid w:val="004C5C69"/>
    <w:rsid w:val="004D4805"/>
    <w:rsid w:val="004D5010"/>
    <w:rsid w:val="004D5337"/>
    <w:rsid w:val="004D60A7"/>
    <w:rsid w:val="004D7034"/>
    <w:rsid w:val="004E1B3D"/>
    <w:rsid w:val="004F10D8"/>
    <w:rsid w:val="004F51F1"/>
    <w:rsid w:val="00500EEA"/>
    <w:rsid w:val="0050569C"/>
    <w:rsid w:val="00512576"/>
    <w:rsid w:val="0052514B"/>
    <w:rsid w:val="005276F5"/>
    <w:rsid w:val="00531622"/>
    <w:rsid w:val="0054000F"/>
    <w:rsid w:val="00541337"/>
    <w:rsid w:val="00542B75"/>
    <w:rsid w:val="00543FAA"/>
    <w:rsid w:val="005525D2"/>
    <w:rsid w:val="00555CC7"/>
    <w:rsid w:val="00571D97"/>
    <w:rsid w:val="0057231F"/>
    <w:rsid w:val="0057570E"/>
    <w:rsid w:val="00577616"/>
    <w:rsid w:val="005A160C"/>
    <w:rsid w:val="005A431E"/>
    <w:rsid w:val="005A4785"/>
    <w:rsid w:val="005A6749"/>
    <w:rsid w:val="005B0ACF"/>
    <w:rsid w:val="005B7471"/>
    <w:rsid w:val="005B7E86"/>
    <w:rsid w:val="005C03DF"/>
    <w:rsid w:val="005D77DF"/>
    <w:rsid w:val="005E0FF6"/>
    <w:rsid w:val="005E56D6"/>
    <w:rsid w:val="005F1BFD"/>
    <w:rsid w:val="005F3743"/>
    <w:rsid w:val="005F39AF"/>
    <w:rsid w:val="005F3EFE"/>
    <w:rsid w:val="006009D6"/>
    <w:rsid w:val="00601CA6"/>
    <w:rsid w:val="0060375E"/>
    <w:rsid w:val="0060469A"/>
    <w:rsid w:val="006060C3"/>
    <w:rsid w:val="006222FD"/>
    <w:rsid w:val="00645653"/>
    <w:rsid w:val="006466BD"/>
    <w:rsid w:val="006505D6"/>
    <w:rsid w:val="00651E24"/>
    <w:rsid w:val="00656449"/>
    <w:rsid w:val="0067045F"/>
    <w:rsid w:val="00670954"/>
    <w:rsid w:val="00671755"/>
    <w:rsid w:val="00675611"/>
    <w:rsid w:val="00681F48"/>
    <w:rsid w:val="00684509"/>
    <w:rsid w:val="00687DBB"/>
    <w:rsid w:val="006A7353"/>
    <w:rsid w:val="006A7AE4"/>
    <w:rsid w:val="006B51E2"/>
    <w:rsid w:val="006B7B21"/>
    <w:rsid w:val="006C20C2"/>
    <w:rsid w:val="006D0886"/>
    <w:rsid w:val="006E6174"/>
    <w:rsid w:val="006E644B"/>
    <w:rsid w:val="0070289C"/>
    <w:rsid w:val="00706348"/>
    <w:rsid w:val="0071032B"/>
    <w:rsid w:val="00714012"/>
    <w:rsid w:val="00715571"/>
    <w:rsid w:val="00721BD9"/>
    <w:rsid w:val="00722319"/>
    <w:rsid w:val="007359FE"/>
    <w:rsid w:val="00737A53"/>
    <w:rsid w:val="007427DA"/>
    <w:rsid w:val="00743B0F"/>
    <w:rsid w:val="007459DE"/>
    <w:rsid w:val="00752B14"/>
    <w:rsid w:val="007575F3"/>
    <w:rsid w:val="007616ED"/>
    <w:rsid w:val="0076681C"/>
    <w:rsid w:val="00767402"/>
    <w:rsid w:val="0078136B"/>
    <w:rsid w:val="0078241C"/>
    <w:rsid w:val="00784E70"/>
    <w:rsid w:val="00792A3C"/>
    <w:rsid w:val="00793740"/>
    <w:rsid w:val="00794FDD"/>
    <w:rsid w:val="00797095"/>
    <w:rsid w:val="007B2403"/>
    <w:rsid w:val="007B27D4"/>
    <w:rsid w:val="007B6179"/>
    <w:rsid w:val="007B70F2"/>
    <w:rsid w:val="007C56D9"/>
    <w:rsid w:val="007C5ED8"/>
    <w:rsid w:val="007C6458"/>
    <w:rsid w:val="007C7CC8"/>
    <w:rsid w:val="007D7802"/>
    <w:rsid w:val="007F2846"/>
    <w:rsid w:val="007F34CA"/>
    <w:rsid w:val="007F43AB"/>
    <w:rsid w:val="007F49E5"/>
    <w:rsid w:val="008001E8"/>
    <w:rsid w:val="00803EB6"/>
    <w:rsid w:val="00805335"/>
    <w:rsid w:val="00806F97"/>
    <w:rsid w:val="008228A9"/>
    <w:rsid w:val="00840D4C"/>
    <w:rsid w:val="00852F5C"/>
    <w:rsid w:val="00854A4D"/>
    <w:rsid w:val="00863A83"/>
    <w:rsid w:val="00865C73"/>
    <w:rsid w:val="008666D6"/>
    <w:rsid w:val="008679B4"/>
    <w:rsid w:val="008750F9"/>
    <w:rsid w:val="00880A1B"/>
    <w:rsid w:val="008855A3"/>
    <w:rsid w:val="00885E62"/>
    <w:rsid w:val="008902CA"/>
    <w:rsid w:val="00892A3C"/>
    <w:rsid w:val="0089448D"/>
    <w:rsid w:val="008A5237"/>
    <w:rsid w:val="008B5FB6"/>
    <w:rsid w:val="008C2CBD"/>
    <w:rsid w:val="008D3EB0"/>
    <w:rsid w:val="008D4107"/>
    <w:rsid w:val="008E3F7F"/>
    <w:rsid w:val="008F3D1A"/>
    <w:rsid w:val="00905CA6"/>
    <w:rsid w:val="009068D4"/>
    <w:rsid w:val="009319C6"/>
    <w:rsid w:val="0094437D"/>
    <w:rsid w:val="009456CA"/>
    <w:rsid w:val="00946612"/>
    <w:rsid w:val="00956BF2"/>
    <w:rsid w:val="009577AE"/>
    <w:rsid w:val="00960DEA"/>
    <w:rsid w:val="00970741"/>
    <w:rsid w:val="009840E5"/>
    <w:rsid w:val="00985FCD"/>
    <w:rsid w:val="00990E5F"/>
    <w:rsid w:val="0099270B"/>
    <w:rsid w:val="009954B2"/>
    <w:rsid w:val="009A3C8C"/>
    <w:rsid w:val="009A6205"/>
    <w:rsid w:val="009A6E8C"/>
    <w:rsid w:val="009B07BA"/>
    <w:rsid w:val="009B2573"/>
    <w:rsid w:val="009C3F4C"/>
    <w:rsid w:val="009E48B3"/>
    <w:rsid w:val="00A1084D"/>
    <w:rsid w:val="00A15C87"/>
    <w:rsid w:val="00A17BEF"/>
    <w:rsid w:val="00A307AF"/>
    <w:rsid w:val="00A36A38"/>
    <w:rsid w:val="00A36CFB"/>
    <w:rsid w:val="00A42C7D"/>
    <w:rsid w:val="00A443CB"/>
    <w:rsid w:val="00A45EEE"/>
    <w:rsid w:val="00A461F1"/>
    <w:rsid w:val="00A47F31"/>
    <w:rsid w:val="00A53E65"/>
    <w:rsid w:val="00A73D76"/>
    <w:rsid w:val="00A753D6"/>
    <w:rsid w:val="00A80817"/>
    <w:rsid w:val="00A96703"/>
    <w:rsid w:val="00A96F32"/>
    <w:rsid w:val="00AA1AC7"/>
    <w:rsid w:val="00AA2DA6"/>
    <w:rsid w:val="00AA5510"/>
    <w:rsid w:val="00AA7803"/>
    <w:rsid w:val="00AA7D6F"/>
    <w:rsid w:val="00AB2E5A"/>
    <w:rsid w:val="00AB2F3A"/>
    <w:rsid w:val="00AB3038"/>
    <w:rsid w:val="00AB747C"/>
    <w:rsid w:val="00AC284B"/>
    <w:rsid w:val="00AC42F1"/>
    <w:rsid w:val="00AC4417"/>
    <w:rsid w:val="00AC6342"/>
    <w:rsid w:val="00AD2ED9"/>
    <w:rsid w:val="00AD3DB8"/>
    <w:rsid w:val="00AD7265"/>
    <w:rsid w:val="00AE2B2C"/>
    <w:rsid w:val="00AE3220"/>
    <w:rsid w:val="00AE6493"/>
    <w:rsid w:val="00AF12D3"/>
    <w:rsid w:val="00AF77D2"/>
    <w:rsid w:val="00B04666"/>
    <w:rsid w:val="00B07459"/>
    <w:rsid w:val="00B129E1"/>
    <w:rsid w:val="00B276EB"/>
    <w:rsid w:val="00B27ACF"/>
    <w:rsid w:val="00B32EB0"/>
    <w:rsid w:val="00B36F53"/>
    <w:rsid w:val="00B36F5A"/>
    <w:rsid w:val="00B36F9A"/>
    <w:rsid w:val="00B41B79"/>
    <w:rsid w:val="00B4297C"/>
    <w:rsid w:val="00B43A5F"/>
    <w:rsid w:val="00B51414"/>
    <w:rsid w:val="00B843C7"/>
    <w:rsid w:val="00B84FA1"/>
    <w:rsid w:val="00BA3C45"/>
    <w:rsid w:val="00BB04A2"/>
    <w:rsid w:val="00BB162C"/>
    <w:rsid w:val="00BC1CE5"/>
    <w:rsid w:val="00BE6AE4"/>
    <w:rsid w:val="00BF22C3"/>
    <w:rsid w:val="00BF69F9"/>
    <w:rsid w:val="00C00586"/>
    <w:rsid w:val="00C00F24"/>
    <w:rsid w:val="00C02D72"/>
    <w:rsid w:val="00C04C47"/>
    <w:rsid w:val="00C33866"/>
    <w:rsid w:val="00C36E57"/>
    <w:rsid w:val="00C43D88"/>
    <w:rsid w:val="00C45082"/>
    <w:rsid w:val="00C5466F"/>
    <w:rsid w:val="00C605C9"/>
    <w:rsid w:val="00C61F37"/>
    <w:rsid w:val="00C6257F"/>
    <w:rsid w:val="00C70A73"/>
    <w:rsid w:val="00C93BB7"/>
    <w:rsid w:val="00CA0C81"/>
    <w:rsid w:val="00CA2E1B"/>
    <w:rsid w:val="00CB337F"/>
    <w:rsid w:val="00CC2DC2"/>
    <w:rsid w:val="00CD4504"/>
    <w:rsid w:val="00CE0157"/>
    <w:rsid w:val="00CE0A58"/>
    <w:rsid w:val="00CE17CB"/>
    <w:rsid w:val="00CF1B9C"/>
    <w:rsid w:val="00CF5458"/>
    <w:rsid w:val="00CF6163"/>
    <w:rsid w:val="00D00E4B"/>
    <w:rsid w:val="00D01A2B"/>
    <w:rsid w:val="00D146E8"/>
    <w:rsid w:val="00D17305"/>
    <w:rsid w:val="00D2340D"/>
    <w:rsid w:val="00D33A4D"/>
    <w:rsid w:val="00D5487D"/>
    <w:rsid w:val="00D559B1"/>
    <w:rsid w:val="00D659CD"/>
    <w:rsid w:val="00D833A7"/>
    <w:rsid w:val="00D90311"/>
    <w:rsid w:val="00DA5FC6"/>
    <w:rsid w:val="00DB1E87"/>
    <w:rsid w:val="00DB53CE"/>
    <w:rsid w:val="00DC49B4"/>
    <w:rsid w:val="00DD50F7"/>
    <w:rsid w:val="00DE0801"/>
    <w:rsid w:val="00DE2859"/>
    <w:rsid w:val="00DF1E43"/>
    <w:rsid w:val="00E04193"/>
    <w:rsid w:val="00E13F59"/>
    <w:rsid w:val="00E15123"/>
    <w:rsid w:val="00E171EE"/>
    <w:rsid w:val="00E21A96"/>
    <w:rsid w:val="00E247AC"/>
    <w:rsid w:val="00E25464"/>
    <w:rsid w:val="00E32043"/>
    <w:rsid w:val="00E36167"/>
    <w:rsid w:val="00E42A9D"/>
    <w:rsid w:val="00E42EC8"/>
    <w:rsid w:val="00E439F2"/>
    <w:rsid w:val="00E45EE7"/>
    <w:rsid w:val="00E46547"/>
    <w:rsid w:val="00E47DE4"/>
    <w:rsid w:val="00E571CB"/>
    <w:rsid w:val="00E71381"/>
    <w:rsid w:val="00E73F50"/>
    <w:rsid w:val="00E86BB0"/>
    <w:rsid w:val="00EB0788"/>
    <w:rsid w:val="00EB1472"/>
    <w:rsid w:val="00EB1F25"/>
    <w:rsid w:val="00EC15A3"/>
    <w:rsid w:val="00ED470E"/>
    <w:rsid w:val="00ED47FA"/>
    <w:rsid w:val="00ED4FAC"/>
    <w:rsid w:val="00ED58EF"/>
    <w:rsid w:val="00EE1994"/>
    <w:rsid w:val="00EE4CD0"/>
    <w:rsid w:val="00EF10EF"/>
    <w:rsid w:val="00F075EC"/>
    <w:rsid w:val="00F11AD0"/>
    <w:rsid w:val="00F147F6"/>
    <w:rsid w:val="00F14F69"/>
    <w:rsid w:val="00F158C0"/>
    <w:rsid w:val="00F249C0"/>
    <w:rsid w:val="00F25818"/>
    <w:rsid w:val="00F26CC3"/>
    <w:rsid w:val="00F26CD0"/>
    <w:rsid w:val="00F47E73"/>
    <w:rsid w:val="00F55E55"/>
    <w:rsid w:val="00F62E6B"/>
    <w:rsid w:val="00F7227E"/>
    <w:rsid w:val="00F96471"/>
    <w:rsid w:val="00FA1F68"/>
    <w:rsid w:val="00FA2CDD"/>
    <w:rsid w:val="00FB4D0C"/>
    <w:rsid w:val="00FB4E82"/>
    <w:rsid w:val="00FC28C9"/>
    <w:rsid w:val="00FD20EE"/>
    <w:rsid w:val="00FD2211"/>
    <w:rsid w:val="00FD62C1"/>
    <w:rsid w:val="00FD73CD"/>
    <w:rsid w:val="00FE41D8"/>
    <w:rsid w:val="00FF351A"/>
    <w:rsid w:val="00FF6F9B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33F7B"/>
  <w15:chartTrackingRefBased/>
  <w15:docId w15:val="{81C866F7-8947-4141-895A-C2D9A338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5FC6"/>
    <w:pPr>
      <w:suppressAutoHyphens/>
    </w:pPr>
    <w:rPr>
      <w:rFonts w:ascii="Verdana" w:hAnsi="Verdana"/>
      <w:sz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A5FC6"/>
    <w:pPr>
      <w:ind w:left="720"/>
      <w:contextualSpacing/>
    </w:pPr>
  </w:style>
  <w:style w:type="table" w:styleId="Tabelraster">
    <w:name w:val="Table Grid"/>
    <w:basedOn w:val="Standaardtabel"/>
    <w:uiPriority w:val="39"/>
    <w:rsid w:val="00DA5FC6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D3EB0"/>
    <w:rPr>
      <w:rFonts w:ascii="Verdana" w:hAnsi="Verdana"/>
      <w:sz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F6F9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F6F9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F6F9B"/>
    <w:rPr>
      <w:rFonts w:ascii="Verdana" w:hAnsi="Verdana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6F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6F9B"/>
    <w:rPr>
      <w:rFonts w:ascii="Verdana" w:hAnsi="Verdan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483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en, R.R.M.M. (Robrecht)</dc:creator>
  <cp:keywords/>
  <dc:description/>
  <cp:lastModifiedBy>Knapen, R.R.M.M. (Robrecht)</cp:lastModifiedBy>
  <cp:revision>12</cp:revision>
  <dcterms:created xsi:type="dcterms:W3CDTF">2024-06-27T12:35:00Z</dcterms:created>
  <dcterms:modified xsi:type="dcterms:W3CDTF">2024-07-06T09:20:00Z</dcterms:modified>
</cp:coreProperties>
</file>